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page" w:horzAnchor="page" w:tblpX="1922" w:tblpY="1651"/>
        <w:tblOverlap w:val="never"/>
        <w:tblW w:w="8520" w:type="dxa"/>
        <w:tblLook w:val="04A0" w:firstRow="1" w:lastRow="0" w:firstColumn="1" w:lastColumn="0" w:noHBand="0" w:noVBand="1"/>
      </w:tblPr>
      <w:tblGrid>
        <w:gridCol w:w="2858"/>
        <w:gridCol w:w="5662"/>
      </w:tblGrid>
      <w:tr w:rsidR="003F0328" w14:paraId="76B62077" w14:textId="77777777">
        <w:trPr>
          <w:trHeight w:val="939"/>
        </w:trPr>
        <w:tc>
          <w:tcPr>
            <w:tcW w:w="8520" w:type="dxa"/>
            <w:gridSpan w:val="2"/>
            <w:tcBorders>
              <w:top w:val="single" w:sz="8" w:space="0" w:color="FEFEFE"/>
              <w:left w:val="single" w:sz="8" w:space="0" w:color="FEFEFE"/>
              <w:bottom w:val="single" w:sz="24" w:space="0" w:color="FEFEFE"/>
              <w:right w:val="single" w:sz="8" w:space="0" w:color="FEFEFE"/>
            </w:tcBorders>
            <w:shd w:val="clear" w:color="auto" w:fill="91ABDF" w:themeFill="accent1" w:themeFillTint="99"/>
            <w:vAlign w:val="center"/>
          </w:tcPr>
          <w:p w14:paraId="6AE1E25E" w14:textId="72C3DEB0" w:rsidR="003F0328" w:rsidRDefault="00483A09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lang w:bidi="ar"/>
              </w:rPr>
              <w:t xml:space="preserve">Supplementary Table </w:t>
            </w: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 w:val="24"/>
                <w:lang w:bidi="ar"/>
              </w:rPr>
              <w:t>1.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Top 10 countries or territories with the highest number of </w:t>
            </w:r>
            <w:r w:rsidR="00AE7724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breast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cancer 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Death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related to </w:t>
            </w:r>
            <w:r w:rsidR="00A83600" w:rsidRPr="00C354F7">
              <w:rPr>
                <w:rFonts w:ascii="Times New Roman" w:hAnsi="Times New Roman" w:cs="Times New Roman"/>
                <w:sz w:val="24"/>
              </w:rPr>
              <w:t>diet high in red meat</w:t>
            </w:r>
            <w:r w:rsidR="00A83600"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in 20</w:t>
            </w:r>
            <w:r w:rsidR="00AE7724">
              <w:rPr>
                <w:rFonts w:ascii="Times New Roman" w:eastAsia="宋体" w:hAnsi="Times New Roman" w:cs="Times New Roman" w:hint="eastAsia"/>
                <w:kern w:val="0"/>
                <w:sz w:val="24"/>
                <w:lang w:bidi="ar"/>
              </w:rPr>
              <w:t>21</w:t>
            </w:r>
            <w:r>
              <w:rPr>
                <w:rFonts w:ascii="Times New Roman" w:eastAsia="宋体" w:hAnsi="Times New Roman" w:cs="Times New Roman"/>
                <w:kern w:val="0"/>
                <w:sz w:val="24"/>
                <w:lang w:bidi="ar"/>
              </w:rPr>
              <w:t>.</w:t>
            </w:r>
          </w:p>
        </w:tc>
      </w:tr>
      <w:tr w:rsidR="003F0328" w14:paraId="42C75C22" w14:textId="77777777">
        <w:trPr>
          <w:trHeight w:val="313"/>
        </w:trPr>
        <w:tc>
          <w:tcPr>
            <w:tcW w:w="2858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440859DC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cation</w:t>
            </w:r>
          </w:p>
        </w:tc>
        <w:tc>
          <w:tcPr>
            <w:tcW w:w="5662" w:type="dxa"/>
            <w:tcBorders>
              <w:top w:val="single" w:sz="24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91ABDF" w:themeFill="accent1" w:themeFillTint="99"/>
            <w:noWrap/>
            <w:vAlign w:val="center"/>
          </w:tcPr>
          <w:p w14:paraId="0F6C24AB" w14:textId="77777777" w:rsidR="003F0328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No. (95%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)</w:t>
            </w:r>
          </w:p>
        </w:tc>
      </w:tr>
      <w:tr w:rsidR="008710C2" w14:paraId="0380DA92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75265E0A" w14:textId="3A81DDF1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China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BF28FBB" w14:textId="3BCE41EC" w:rsidR="008710C2" w:rsidRDefault="00AE7724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5E103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2074.64 (26711--6.43)</w:t>
            </w:r>
          </w:p>
        </w:tc>
      </w:tr>
      <w:tr w:rsidR="008710C2" w14:paraId="648E9E8E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014DBA28" w14:textId="232C2CD6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United States of America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DEB3CF7" w14:textId="2D844B3D" w:rsidR="008710C2" w:rsidRDefault="00AE7724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AE772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227.01(15498--3.09)</w:t>
            </w:r>
          </w:p>
        </w:tc>
      </w:tr>
      <w:tr w:rsidR="008710C2" w14:paraId="172E7BCD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4E659639" w14:textId="2FEEF9ED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India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A40E8C4" w14:textId="624A93D9" w:rsidR="008710C2" w:rsidRDefault="00712287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22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947.51(9023--0.07)</w:t>
            </w:r>
          </w:p>
        </w:tc>
      </w:tr>
      <w:tr w:rsidR="008710C2" w14:paraId="18196AB3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6D501DB8" w14:textId="37486971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>Russian Federation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591092A" w14:textId="328A013E" w:rsidR="008710C2" w:rsidRDefault="00712287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22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417.07(7194--1.56)</w:t>
            </w:r>
          </w:p>
        </w:tc>
      </w:tr>
      <w:tr w:rsidR="008710C2" w14:paraId="628D57B5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221F11B9" w14:textId="5D47E88B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Brazil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1CF79EA1" w14:textId="11D4493E" w:rsidR="008710C2" w:rsidRDefault="00712287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22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200.67(6859--1.91)</w:t>
            </w:r>
          </w:p>
        </w:tc>
      </w:tr>
      <w:tr w:rsidR="008710C2" w14:paraId="1025B5ED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636AB70F" w14:textId="1DEB0C69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Germany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0FFDA167" w14:textId="0E8F9BF1" w:rsidR="008710C2" w:rsidRDefault="00712287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22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828.07(6078--1.51)</w:t>
            </w:r>
          </w:p>
        </w:tc>
      </w:tr>
      <w:tr w:rsidR="008710C2" w14:paraId="5B375EAF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11C0FFD8" w14:textId="02D76FDC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Pakistan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3423C488" w14:textId="6F39C447" w:rsidR="008710C2" w:rsidRDefault="00712287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22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535.19(5633--0.74)</w:t>
            </w:r>
          </w:p>
        </w:tc>
      </w:tr>
      <w:tr w:rsidR="008710C2" w14:paraId="39376305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76385223" w14:textId="06659A27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Indonesia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69B3FE80" w14:textId="2B60C783" w:rsidR="008710C2" w:rsidRDefault="00712287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22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395.7(6239--0.1)</w:t>
            </w:r>
          </w:p>
        </w:tc>
      </w:tr>
      <w:tr w:rsidR="008710C2" w14:paraId="5D713343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1CDE8D96" w14:textId="2F19A898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Japan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20EA7402" w14:textId="634EF235" w:rsidR="008710C2" w:rsidRDefault="00712287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22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208.65(4803--0.58)</w:t>
            </w:r>
          </w:p>
        </w:tc>
      </w:tr>
      <w:tr w:rsidR="008710C2" w14:paraId="6B72895F" w14:textId="77777777" w:rsidTr="00D3018A">
        <w:trPr>
          <w:trHeight w:val="313"/>
        </w:trPr>
        <w:tc>
          <w:tcPr>
            <w:tcW w:w="2858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</w:tcPr>
          <w:p w14:paraId="5AC87691" w14:textId="2CA0C7B1" w:rsidR="008710C2" w:rsidRDefault="008710C2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D7E82">
              <w:t xml:space="preserve">France </w:t>
            </w:r>
          </w:p>
        </w:tc>
        <w:tc>
          <w:tcPr>
            <w:tcW w:w="5662" w:type="dxa"/>
            <w:tcBorders>
              <w:top w:val="single" w:sz="8" w:space="0" w:color="FEFEFE"/>
              <w:left w:val="single" w:sz="8" w:space="0" w:color="FEFEFE"/>
              <w:bottom w:val="single" w:sz="8" w:space="0" w:color="FEFEFE"/>
              <w:right w:val="single" w:sz="8" w:space="0" w:color="FEFEFE"/>
            </w:tcBorders>
            <w:shd w:val="clear" w:color="auto" w:fill="DDDDDD"/>
            <w:noWrap/>
            <w:vAlign w:val="center"/>
          </w:tcPr>
          <w:p w14:paraId="577981B9" w14:textId="3BE66F74" w:rsidR="008710C2" w:rsidRDefault="00712287" w:rsidP="008710C2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 w:rsidRPr="00712287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67.92(4412--0.72)</w:t>
            </w:r>
          </w:p>
        </w:tc>
      </w:tr>
    </w:tbl>
    <w:p w14:paraId="240CE252" w14:textId="77777777" w:rsidR="003F0328" w:rsidRDefault="00000000">
      <w:pPr>
        <w:rPr>
          <w:rFonts w:ascii="Times New Roman" w:hAnsi="Times New Roman" w:cs="Times New Roman"/>
          <w:sz w:val="20"/>
          <w:szCs w:val="22"/>
        </w:rPr>
      </w:pPr>
      <w:r>
        <w:rPr>
          <w:rFonts w:ascii="Times New Roman" w:hAnsi="Times New Roman" w:cs="Times New Roman" w:hint="eastAsia"/>
          <w:sz w:val="20"/>
          <w:szCs w:val="22"/>
        </w:rPr>
        <w:t>UI: uncertainty interval. The above data has been adjusted by DisMod MR version 2.1.</w:t>
      </w:r>
    </w:p>
    <w:sectPr w:rsidR="003F03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zUxOTVkN2ZmMjVjM2EzNTY4MWNhM2I2OGZkMjAyOTMifQ=="/>
  </w:docVars>
  <w:rsids>
    <w:rsidRoot w:val="5EC1704D"/>
    <w:rsid w:val="003F0328"/>
    <w:rsid w:val="00483A09"/>
    <w:rsid w:val="00564253"/>
    <w:rsid w:val="006B204B"/>
    <w:rsid w:val="00712287"/>
    <w:rsid w:val="008710C2"/>
    <w:rsid w:val="008B5F30"/>
    <w:rsid w:val="00921FAC"/>
    <w:rsid w:val="00A83600"/>
    <w:rsid w:val="00AE7724"/>
    <w:rsid w:val="1E070719"/>
    <w:rsid w:val="21345B2D"/>
    <w:rsid w:val="21A507F4"/>
    <w:rsid w:val="2C3C4CA0"/>
    <w:rsid w:val="33594191"/>
    <w:rsid w:val="3A5C1203"/>
    <w:rsid w:val="402F67CE"/>
    <w:rsid w:val="445157F9"/>
    <w:rsid w:val="51DA0B85"/>
    <w:rsid w:val="5CED68E0"/>
    <w:rsid w:val="5EC17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2F737"/>
  <w15:docId w15:val="{04033F2A-F906-4E20-B389-A694752A8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ljs-bullet">
    <w:name w:val="hljs-bullet"/>
    <w:basedOn w:val="a0"/>
    <w:rsid w:val="00871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gxingzhang</dc:creator>
  <cp:lastModifiedBy>Office</cp:lastModifiedBy>
  <cp:revision>4</cp:revision>
  <dcterms:created xsi:type="dcterms:W3CDTF">2024-07-11T15:16:00Z</dcterms:created>
  <dcterms:modified xsi:type="dcterms:W3CDTF">2024-09-2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7F914F23300040CDBFA380CAAD9E00D2_11</vt:lpwstr>
  </property>
</Properties>
</file>